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F8CC8" w14:textId="7173B1D8" w:rsidR="00D96163" w:rsidRDefault="00D96163">
      <w:pPr>
        <w:rPr>
          <w:noProof/>
        </w:rPr>
      </w:pPr>
    </w:p>
    <w:p w14:paraId="49037584" w14:textId="2D1DE015" w:rsidR="00D96163" w:rsidRDefault="0083355B">
      <w:pPr>
        <w:rPr>
          <w:noProof/>
        </w:rPr>
      </w:pPr>
      <w:r>
        <w:rPr>
          <w:noProof/>
        </w:rPr>
        <w:t>Supplementary figure S</w:t>
      </w:r>
      <w:r>
        <w:rPr>
          <w:noProof/>
        </w:rPr>
        <w:t>2</w:t>
      </w:r>
      <w:r>
        <w:rPr>
          <w:noProof/>
        </w:rPr>
        <w:t xml:space="preserve"> </w:t>
      </w:r>
    </w:p>
    <w:p w14:paraId="308F40C9" w14:textId="6D85B5B2" w:rsidR="00D96163" w:rsidRDefault="00D96163">
      <w:pPr>
        <w:rPr>
          <w:noProof/>
        </w:rPr>
      </w:pPr>
    </w:p>
    <w:p w14:paraId="78E0BFD4" w14:textId="2A4BABAF" w:rsidR="0009210C" w:rsidRDefault="00D96163">
      <w:r w:rsidRPr="00D96163">
        <w:rPr>
          <w:noProof/>
        </w:rPr>
        <w:drawing>
          <wp:anchor distT="0" distB="0" distL="114300" distR="114300" simplePos="0" relativeHeight="251658240" behindDoc="0" locked="0" layoutInCell="1" allowOverlap="1" wp14:anchorId="03CA2CD2" wp14:editId="05648F32">
            <wp:simplePos x="0" y="0"/>
            <wp:positionH relativeFrom="margin">
              <wp:posOffset>3856818</wp:posOffset>
            </wp:positionH>
            <wp:positionV relativeFrom="paragraph">
              <wp:posOffset>7620</wp:posOffset>
            </wp:positionV>
            <wp:extent cx="3181350" cy="442341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758" b="9012"/>
                    <a:stretch/>
                  </pic:blipFill>
                  <pic:spPr bwMode="auto">
                    <a:xfrm>
                      <a:off x="0" y="0"/>
                      <a:ext cx="3181350" cy="442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96163">
        <w:rPr>
          <w:noProof/>
        </w:rPr>
        <w:drawing>
          <wp:inline distT="0" distB="0" distL="0" distR="0" wp14:anchorId="1D2AE515" wp14:editId="19E6DE93">
            <wp:extent cx="3492843" cy="62084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519"/>
                    <a:stretch/>
                  </pic:blipFill>
                  <pic:spPr bwMode="auto">
                    <a:xfrm>
                      <a:off x="0" y="0"/>
                      <a:ext cx="3504277" cy="6228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016A33" w14:textId="581D51CE" w:rsidR="0009210C" w:rsidRDefault="0009210C">
      <w:pPr>
        <w:rPr>
          <w:noProof/>
        </w:rPr>
      </w:pPr>
      <w:r w:rsidRPr="0009210C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C89C233" wp14:editId="2002C33B">
            <wp:simplePos x="0" y="0"/>
            <wp:positionH relativeFrom="margin">
              <wp:posOffset>-19479</wp:posOffset>
            </wp:positionH>
            <wp:positionV relativeFrom="paragraph">
              <wp:posOffset>298056</wp:posOffset>
            </wp:positionV>
            <wp:extent cx="2944495" cy="345122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312" b="9514"/>
                    <a:stretch/>
                  </pic:blipFill>
                  <pic:spPr bwMode="auto">
                    <a:xfrm>
                      <a:off x="0" y="0"/>
                      <a:ext cx="2944495" cy="345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78DEED" w14:textId="77D82E83" w:rsidR="00D96163" w:rsidRDefault="0009210C">
      <w:pPr>
        <w:rPr>
          <w:noProof/>
        </w:rPr>
      </w:pPr>
      <w:r w:rsidRPr="0009210C">
        <w:rPr>
          <w:noProof/>
        </w:rPr>
        <w:drawing>
          <wp:anchor distT="0" distB="0" distL="114300" distR="114300" simplePos="0" relativeHeight="251661312" behindDoc="0" locked="0" layoutInCell="1" allowOverlap="1" wp14:anchorId="486AD90B" wp14:editId="521905D8">
            <wp:simplePos x="0" y="0"/>
            <wp:positionH relativeFrom="column">
              <wp:posOffset>3604260</wp:posOffset>
            </wp:positionH>
            <wp:positionV relativeFrom="paragraph">
              <wp:posOffset>7620</wp:posOffset>
            </wp:positionV>
            <wp:extent cx="2847340" cy="611759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906"/>
                    <a:stretch/>
                  </pic:blipFill>
                  <pic:spPr bwMode="auto">
                    <a:xfrm>
                      <a:off x="0" y="0"/>
                      <a:ext cx="2847340" cy="611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t xml:space="preserve">    </w:t>
      </w:r>
    </w:p>
    <w:p w14:paraId="696C86FF" w14:textId="0B1BEC99" w:rsidR="0009210C" w:rsidRDefault="0009210C"/>
    <w:p w14:paraId="2348AC8F" w14:textId="491DE95C" w:rsidR="0009210C" w:rsidRDefault="0009210C"/>
    <w:p w14:paraId="3693CED9" w14:textId="0CB96841" w:rsidR="0009210C" w:rsidRDefault="0009210C"/>
    <w:p w14:paraId="609BE8F5" w14:textId="35EDE873" w:rsidR="0009210C" w:rsidRDefault="0009210C"/>
    <w:p w14:paraId="67D49EE2" w14:textId="4FB4EB07" w:rsidR="0009210C" w:rsidRDefault="0009210C"/>
    <w:p w14:paraId="4F0E2880" w14:textId="6D349DC0" w:rsidR="0009210C" w:rsidRDefault="0009210C"/>
    <w:p w14:paraId="1694B421" w14:textId="007F8BD5" w:rsidR="0009210C" w:rsidRDefault="0009210C"/>
    <w:p w14:paraId="630BF977" w14:textId="5D6E27AA" w:rsidR="0009210C" w:rsidRDefault="0009210C"/>
    <w:p w14:paraId="65F49200" w14:textId="729203C1" w:rsidR="0009210C" w:rsidRDefault="0009210C"/>
    <w:p w14:paraId="66A709AF" w14:textId="312B611B" w:rsidR="0009210C" w:rsidRDefault="0009210C"/>
    <w:p w14:paraId="68391D2D" w14:textId="7221356A" w:rsidR="0009210C" w:rsidRDefault="0009210C"/>
    <w:p w14:paraId="7F0B1D30" w14:textId="686BBA0A" w:rsidR="0009210C" w:rsidRDefault="0009210C"/>
    <w:p w14:paraId="07CCF85D" w14:textId="5D60BC62" w:rsidR="0009210C" w:rsidRDefault="0009210C"/>
    <w:p w14:paraId="6327E912" w14:textId="0D253FD8" w:rsidR="0009210C" w:rsidRDefault="0009210C"/>
    <w:p w14:paraId="690EEEF3" w14:textId="4672042E" w:rsidR="0009210C" w:rsidRDefault="0009210C"/>
    <w:p w14:paraId="1F17389F" w14:textId="58E3F26B" w:rsidR="0009210C" w:rsidRDefault="0009210C"/>
    <w:p w14:paraId="3BD7D7BA" w14:textId="627BC0C7" w:rsidR="0009210C" w:rsidRDefault="0009210C"/>
    <w:p w14:paraId="409F73B3" w14:textId="402678F6" w:rsidR="0009210C" w:rsidRDefault="0009210C"/>
    <w:p w14:paraId="1EFB5487" w14:textId="3B7D6042" w:rsidR="0009210C" w:rsidRDefault="0009210C"/>
    <w:p w14:paraId="4BEF95EB" w14:textId="4157423F" w:rsidR="0009210C" w:rsidRDefault="0009210C"/>
    <w:p w14:paraId="4B95379D" w14:textId="13AA643E" w:rsidR="0009210C" w:rsidRDefault="00B024E8">
      <w:r w:rsidRPr="00B024E8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4D86E0F" wp14:editId="0AD4506E">
            <wp:simplePos x="0" y="0"/>
            <wp:positionH relativeFrom="margin">
              <wp:align>left</wp:align>
            </wp:positionH>
            <wp:positionV relativeFrom="paragraph">
              <wp:posOffset>408305</wp:posOffset>
            </wp:positionV>
            <wp:extent cx="3336925" cy="565912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314"/>
                    <a:stretch/>
                  </pic:blipFill>
                  <pic:spPr bwMode="auto">
                    <a:xfrm>
                      <a:off x="0" y="0"/>
                      <a:ext cx="3336925" cy="565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68720B" w14:textId="3E7B4701" w:rsidR="0009210C" w:rsidRDefault="00B024E8">
      <w:pPr>
        <w:rPr>
          <w:noProof/>
        </w:rPr>
      </w:pPr>
      <w:r w:rsidRPr="00B024E8">
        <w:rPr>
          <w:noProof/>
        </w:rPr>
        <w:drawing>
          <wp:anchor distT="0" distB="0" distL="114300" distR="114300" simplePos="0" relativeHeight="251663360" behindDoc="0" locked="0" layoutInCell="1" allowOverlap="1" wp14:anchorId="02D946EF" wp14:editId="10087525">
            <wp:simplePos x="0" y="0"/>
            <wp:positionH relativeFrom="column">
              <wp:posOffset>3728720</wp:posOffset>
            </wp:positionH>
            <wp:positionV relativeFrom="paragraph">
              <wp:posOffset>88900</wp:posOffset>
            </wp:positionV>
            <wp:extent cx="3366770" cy="692594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960"/>
                    <a:stretch/>
                  </pic:blipFill>
                  <pic:spPr bwMode="auto">
                    <a:xfrm>
                      <a:off x="0" y="0"/>
                      <a:ext cx="3366770" cy="692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024E8">
        <w:t xml:space="preserve"> </w:t>
      </w:r>
      <w:r>
        <w:rPr>
          <w:noProof/>
        </w:rPr>
        <w:t xml:space="preserve">         </w:t>
      </w:r>
    </w:p>
    <w:p w14:paraId="4A563849" w14:textId="3406290C" w:rsidR="00771BC0" w:rsidRDefault="00771BC0"/>
    <w:p w14:paraId="65F701D3" w14:textId="5808BE8D" w:rsidR="00771BC0" w:rsidRDefault="00771BC0">
      <w:pPr>
        <w:rPr>
          <w:noProof/>
        </w:rPr>
      </w:pPr>
      <w:r w:rsidRPr="00771BC0">
        <w:t xml:space="preserve"> </w:t>
      </w:r>
      <w:r>
        <w:rPr>
          <w:noProof/>
        </w:rPr>
        <w:t xml:space="preserve">      </w:t>
      </w:r>
    </w:p>
    <w:p w14:paraId="0EF20CC0" w14:textId="0C73CCF0" w:rsidR="00771BC0" w:rsidRDefault="0083355B">
      <w:r w:rsidRPr="00771BC0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683BCDD5" wp14:editId="6BAED665">
            <wp:simplePos x="0" y="0"/>
            <wp:positionH relativeFrom="column">
              <wp:posOffset>153670</wp:posOffset>
            </wp:positionH>
            <wp:positionV relativeFrom="paragraph">
              <wp:posOffset>5080</wp:posOffset>
            </wp:positionV>
            <wp:extent cx="3596640" cy="6579235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512" b="8992"/>
                    <a:stretch/>
                  </pic:blipFill>
                  <pic:spPr bwMode="auto">
                    <a:xfrm>
                      <a:off x="0" y="0"/>
                      <a:ext cx="3596640" cy="657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1BC0" w:rsidRPr="00771BC0">
        <w:rPr>
          <w:noProof/>
        </w:rPr>
        <w:drawing>
          <wp:inline distT="0" distB="0" distL="0" distR="0" wp14:anchorId="53237889" wp14:editId="1D328EEC">
            <wp:extent cx="2599456" cy="886435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256" b="11722"/>
                    <a:stretch/>
                  </pic:blipFill>
                  <pic:spPr bwMode="auto">
                    <a:xfrm>
                      <a:off x="0" y="0"/>
                      <a:ext cx="2620342" cy="8935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E80CD5" w14:textId="631BAE95" w:rsidR="00860084" w:rsidRDefault="00860084" w:rsidP="00860084">
      <w:r>
        <w:lastRenderedPageBreak/>
        <w:t>Figure S</w:t>
      </w:r>
      <w:r>
        <w:t>2</w:t>
      </w:r>
      <w:r>
        <w:t xml:space="preserve">: </w:t>
      </w:r>
      <w:bookmarkStart w:id="0" w:name="_Hlk511311095"/>
      <w:r>
        <w:t xml:space="preserve">Thirty-two linkage groups for the </w:t>
      </w:r>
      <w:r>
        <w:t>p</w:t>
      </w:r>
      <w:r>
        <w:t xml:space="preserve">aternal parent </w:t>
      </w:r>
      <w:r>
        <w:t>CW10</w:t>
      </w:r>
      <w:r>
        <w:t xml:space="preserve">10 map. The positions of SNPs were given in </w:t>
      </w:r>
      <w:proofErr w:type="spellStart"/>
      <w:r>
        <w:t>Kosambi</w:t>
      </w:r>
      <w:proofErr w:type="spellEnd"/>
      <w:r>
        <w:t xml:space="preserve"> centimorgan (</w:t>
      </w:r>
      <w:proofErr w:type="spellStart"/>
      <w:r>
        <w:t>cM</w:t>
      </w:r>
      <w:proofErr w:type="spellEnd"/>
      <w:r>
        <w:t xml:space="preserve">). Four haplotype maps (A, B, C, D) were </w:t>
      </w:r>
      <w:r>
        <w:t>grouped per</w:t>
      </w:r>
      <w:r>
        <w:t xml:space="preserve"> chromosome based on the positions o</w:t>
      </w:r>
      <w:r>
        <w:t>f SNPs obtained from</w:t>
      </w:r>
      <w:r>
        <w:t xml:space="preserve"> BLAST analysis using </w:t>
      </w:r>
      <w:r w:rsidRPr="00D152EA">
        <w:rPr>
          <w:i/>
        </w:rPr>
        <w:t>M</w:t>
      </w:r>
      <w:r>
        <w:t>.</w:t>
      </w:r>
      <w:r w:rsidRPr="00A7242A">
        <w:rPr>
          <w:i/>
        </w:rPr>
        <w:t xml:space="preserve"> </w:t>
      </w:r>
      <w:proofErr w:type="spellStart"/>
      <w:r w:rsidRPr="00A7242A">
        <w:rPr>
          <w:i/>
        </w:rPr>
        <w:t>truncatula</w:t>
      </w:r>
      <w:proofErr w:type="spellEnd"/>
      <w:r>
        <w:t xml:space="preserve"> reference genome.</w:t>
      </w:r>
    </w:p>
    <w:bookmarkEnd w:id="0"/>
    <w:p w14:paraId="5189BB6C" w14:textId="77777777" w:rsidR="00860084" w:rsidRDefault="00860084"/>
    <w:p w14:paraId="03998888" w14:textId="77777777" w:rsidR="00771BC0" w:rsidRDefault="00771BC0">
      <w:bookmarkStart w:id="1" w:name="_GoBack"/>
      <w:bookmarkEnd w:id="1"/>
    </w:p>
    <w:sectPr w:rsidR="00771BC0" w:rsidSect="00D96163">
      <w:pgSz w:w="12240" w:h="15840"/>
      <w:pgMar w:top="576" w:right="432" w:bottom="576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163"/>
    <w:rsid w:val="0009210C"/>
    <w:rsid w:val="000C24F6"/>
    <w:rsid w:val="00771BC0"/>
    <w:rsid w:val="0083355B"/>
    <w:rsid w:val="00860084"/>
    <w:rsid w:val="00B024E8"/>
    <w:rsid w:val="00B705E4"/>
    <w:rsid w:val="00C211C3"/>
    <w:rsid w:val="00D9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6CD3C"/>
  <w15:chartTrackingRefBased/>
  <w15:docId w15:val="{C930906C-B540-4B93-B2F3-037BFE584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Adhikari</dc:creator>
  <cp:keywords/>
  <dc:description/>
  <cp:lastModifiedBy>Laxman Adhikari</cp:lastModifiedBy>
  <cp:revision>2</cp:revision>
  <cp:lastPrinted>2018-04-12T19:44:00Z</cp:lastPrinted>
  <dcterms:created xsi:type="dcterms:W3CDTF">2018-04-12T19:51:00Z</dcterms:created>
  <dcterms:modified xsi:type="dcterms:W3CDTF">2018-04-12T19:51:00Z</dcterms:modified>
</cp:coreProperties>
</file>